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A5B3E" w14:textId="7B168CC5" w:rsidR="0033365F" w:rsidRPr="000A7F9D" w:rsidRDefault="0033365F" w:rsidP="0033365F">
      <w:pPr>
        <w:spacing w:line="276" w:lineRule="auto"/>
        <w:rPr>
          <w:rFonts w:ascii="Arial" w:hAnsi="Arial" w:cs="Arial"/>
        </w:rPr>
      </w:pPr>
      <w:r w:rsidRPr="000A7F9D">
        <w:rPr>
          <w:rFonts w:ascii="Arial" w:hAnsi="Arial" w:cs="Arial"/>
          <w:b/>
          <w:bCs/>
        </w:rPr>
        <w:t>Supplementary Table 1</w:t>
      </w:r>
      <w:r w:rsidRPr="000A7F9D">
        <w:rPr>
          <w:rFonts w:ascii="Arial" w:hAnsi="Arial" w:cs="Arial"/>
        </w:rPr>
        <w:t xml:space="preserve">. Overview of all processes indicated by IPA that are predicted to be different between RV- and RSV-only cases due to predicted downregulation </w:t>
      </w:r>
      <w:r w:rsidR="00306D12">
        <w:rPr>
          <w:rFonts w:ascii="Arial" w:hAnsi="Arial" w:cs="Arial"/>
        </w:rPr>
        <w:t xml:space="preserve">of target transcripts by the etiology-associated bacterial sRNAs </w:t>
      </w:r>
      <w:r w:rsidRPr="000A7F9D">
        <w:rPr>
          <w:rFonts w:ascii="Arial" w:hAnsi="Arial" w:cs="Arial"/>
        </w:rPr>
        <w:t>with z-score and p-values.</w:t>
      </w:r>
    </w:p>
    <w:p w14:paraId="572F0B7B" w14:textId="57E8205E" w:rsidR="00C3195B" w:rsidRDefault="0033365F" w:rsidP="0033365F">
      <w:pPr>
        <w:spacing w:line="276" w:lineRule="auto"/>
        <w:rPr>
          <w:rFonts w:ascii="Arial" w:hAnsi="Arial" w:cs="Arial"/>
        </w:rPr>
      </w:pPr>
      <w:r w:rsidRPr="000A7F9D">
        <w:rPr>
          <w:rFonts w:ascii="Arial" w:hAnsi="Arial" w:cs="Arial"/>
        </w:rPr>
        <w:t xml:space="preserve"> </w:t>
      </w:r>
    </w:p>
    <w:tbl>
      <w:tblPr>
        <w:tblW w:w="62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900"/>
        <w:gridCol w:w="1890"/>
      </w:tblGrid>
      <w:tr w:rsidR="00193338" w:rsidRPr="000A7F9D" w14:paraId="3DE50C2E" w14:textId="77777777" w:rsidTr="0024719C">
        <w:trPr>
          <w:trHeight w:val="55"/>
        </w:trPr>
        <w:tc>
          <w:tcPr>
            <w:tcW w:w="3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06DD0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ngenuity Canonical Pathways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5B87C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z-score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273C1F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-value</w:t>
            </w:r>
          </w:p>
        </w:tc>
      </w:tr>
      <w:tr w:rsidR="00193338" w:rsidRPr="000A7F9D" w14:paraId="2337788A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1114B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ole of Tissue Factor in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542EF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6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99B3B1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8.5114E-06</w:t>
            </w:r>
          </w:p>
        </w:tc>
      </w:tr>
      <w:tr w:rsidR="00193338" w:rsidRPr="000A7F9D" w14:paraId="02422DF9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18180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eelin Signaling in Neur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5EB2D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8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FFA3F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1.2589E-05</w:t>
            </w:r>
          </w:p>
        </w:tc>
      </w:tr>
      <w:tr w:rsidR="00193338" w:rsidRPr="000A7F9D" w14:paraId="643D824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FEA6AD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MP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F12B67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2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BEDFE3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5.2481E-05</w:t>
            </w:r>
          </w:p>
        </w:tc>
      </w:tr>
      <w:tr w:rsidR="00193338" w:rsidRPr="000A7F9D" w14:paraId="055D6DFD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BBCDE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VEGF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DD64D1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592E9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7.7625E-05</w:t>
            </w:r>
          </w:p>
        </w:tc>
      </w:tr>
      <w:tr w:rsidR="00193338" w:rsidRPr="000A7F9D" w14:paraId="507D2A0F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C51449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ole of NFAT in Cardiac Hypertrop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4C26D1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4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1DEEED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8.9125E-05</w:t>
            </w:r>
          </w:p>
        </w:tc>
      </w:tr>
      <w:tr w:rsidR="00193338" w:rsidRPr="000A7F9D" w14:paraId="0E8487EB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CC362A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ulmonary Fibrosis Idiopathic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ABAAE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07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C7654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11749</w:t>
            </w:r>
          </w:p>
        </w:tc>
      </w:tr>
      <w:tr w:rsidR="00193338" w:rsidRPr="000A7F9D" w14:paraId="4A22B2F1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D5F0E4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NTF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B36D5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6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76A19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12589</w:t>
            </w:r>
          </w:p>
        </w:tc>
      </w:tr>
      <w:tr w:rsidR="00193338" w:rsidRPr="000A7F9D" w14:paraId="040E8424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37962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mTO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881E6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9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4030CC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14454</w:t>
            </w:r>
          </w:p>
        </w:tc>
      </w:tr>
      <w:tr w:rsidR="00193338" w:rsidRPr="000A7F9D" w14:paraId="341EF425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BF01BF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HGF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56E9A9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96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F2E73D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16596</w:t>
            </w:r>
          </w:p>
        </w:tc>
      </w:tr>
      <w:tr w:rsidR="00193338" w:rsidRPr="000A7F9D" w14:paraId="441E2D4A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88FEA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GF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9DB33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7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8F041E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16596</w:t>
            </w:r>
          </w:p>
        </w:tc>
      </w:tr>
      <w:tr w:rsidR="00193338" w:rsidRPr="000A7F9D" w14:paraId="08FA149B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BC43F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Sertoli Cell-Sertoli Cell Junctio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87B9D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3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2F12A8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19055</w:t>
            </w:r>
          </w:p>
        </w:tc>
      </w:tr>
      <w:tr w:rsidR="00193338" w:rsidRPr="000A7F9D" w14:paraId="51EE2D5F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F5265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M-CSF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CBF17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6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FBBF7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26303</w:t>
            </w:r>
          </w:p>
        </w:tc>
      </w:tr>
      <w:tr w:rsidR="00193338" w:rsidRPr="000A7F9D" w14:paraId="45F23391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4F853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GF-1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B6FB9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8DF349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302</w:t>
            </w:r>
          </w:p>
        </w:tc>
      </w:tr>
      <w:tr w:rsidR="00193338" w:rsidRPr="000A7F9D" w14:paraId="45B25356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7B114E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WNK Renal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7C740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6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7B352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34674</w:t>
            </w:r>
          </w:p>
        </w:tc>
      </w:tr>
      <w:tr w:rsidR="00193338" w:rsidRPr="000A7F9D" w14:paraId="6B91BA00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33D8F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D40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185E7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1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EBEA8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35481</w:t>
            </w:r>
          </w:p>
        </w:tc>
      </w:tr>
      <w:tr w:rsidR="00193338" w:rsidRPr="000A7F9D" w14:paraId="1B4ACF67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099743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ardiac Hypertrophy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0CDA5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8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22274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38019</w:t>
            </w:r>
          </w:p>
        </w:tc>
      </w:tr>
      <w:tr w:rsidR="00193338" w:rsidRPr="000A7F9D" w14:paraId="7B3DC695" w14:textId="77777777" w:rsidTr="0024719C">
        <w:trPr>
          <w:trHeight w:val="12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0363C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egulation of the Epithelial Mesenchymal Transition by Growth Factors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16CBF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9A947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60256</w:t>
            </w:r>
          </w:p>
        </w:tc>
      </w:tr>
      <w:tr w:rsidR="00193338" w:rsidRPr="000A7F9D" w14:paraId="5F8BDAF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F834E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PA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12FFB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2.4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FE8583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64565</w:t>
            </w:r>
          </w:p>
        </w:tc>
      </w:tr>
      <w:tr w:rsidR="00193338" w:rsidRPr="000A7F9D" w14:paraId="3D4FF025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5C120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atural Killer Cell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2D017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4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F9D36E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66069</w:t>
            </w:r>
          </w:p>
        </w:tc>
      </w:tr>
      <w:tr w:rsidR="00193338" w:rsidRPr="000A7F9D" w14:paraId="3150CCD9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EBC861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Opioid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70371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1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FDF29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74131</w:t>
            </w:r>
          </w:p>
        </w:tc>
      </w:tr>
      <w:tr w:rsidR="00193338" w:rsidRPr="000A7F9D" w14:paraId="580B84EC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CF5E9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utophag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56BFAA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A7BBCE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74131</w:t>
            </w:r>
          </w:p>
        </w:tc>
      </w:tr>
      <w:tr w:rsidR="00193338" w:rsidRPr="000A7F9D" w14:paraId="1EDA035B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F72DB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Death Recepto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A2D45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B8492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87096</w:t>
            </w:r>
          </w:p>
        </w:tc>
      </w:tr>
      <w:tr w:rsidR="00193338" w:rsidRPr="000A7F9D" w14:paraId="45EFB43C" w14:textId="77777777" w:rsidTr="0024719C">
        <w:trPr>
          <w:trHeight w:val="10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BF6C6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ole of Osteoclasts in Rheumatoid Arthritis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6AED46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7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C167E1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87096</w:t>
            </w:r>
          </w:p>
        </w:tc>
      </w:tr>
      <w:tr w:rsidR="00193338" w:rsidRPr="000A7F9D" w14:paraId="68064ECC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E23C0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Toll-like Recepto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D250D3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79C84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095499</w:t>
            </w:r>
          </w:p>
        </w:tc>
      </w:tr>
      <w:tr w:rsidR="00193338" w:rsidRPr="000A7F9D" w14:paraId="07010FAD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09C8B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I3K/AKT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3650D4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7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BC75D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09648</w:t>
            </w:r>
          </w:p>
        </w:tc>
      </w:tr>
      <w:tr w:rsidR="00193338" w:rsidRPr="000A7F9D" w14:paraId="253AB5CA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C3022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egulation of eIF4 and p70S6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36E67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33471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20226</w:t>
            </w:r>
          </w:p>
        </w:tc>
      </w:tr>
      <w:tr w:rsidR="00193338" w:rsidRPr="000A7F9D" w14:paraId="5261B0D3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85CD2F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8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15F34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0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12277F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23027</w:t>
            </w:r>
          </w:p>
        </w:tc>
      </w:tr>
      <w:tr w:rsidR="00193338" w:rsidRPr="000A7F9D" w14:paraId="1DB5E9E6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C9640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0A7F9D">
              <w:rPr>
                <w:rFonts w:ascii="Arial" w:hAnsi="Arial" w:cs="Arial"/>
              </w:rPr>
              <w:lastRenderedPageBreak/>
              <w:t>iNOS</w:t>
            </w:r>
            <w:proofErr w:type="spellEnd"/>
            <w:r w:rsidRPr="000A7F9D">
              <w:rPr>
                <w:rFonts w:ascii="Arial" w:hAnsi="Arial" w:cs="Arial"/>
              </w:rPr>
              <w:t xml:space="preserve">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10E033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8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9DCC5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28825</w:t>
            </w:r>
          </w:p>
        </w:tc>
      </w:tr>
      <w:tr w:rsidR="00193338" w:rsidRPr="000A7F9D" w14:paraId="2E420896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DAD56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Thrombi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3A96C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B6CF7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28825</w:t>
            </w:r>
          </w:p>
        </w:tc>
      </w:tr>
      <w:tr w:rsidR="00193338" w:rsidRPr="000A7F9D" w14:paraId="3043890F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6501BB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ctin Nucleation by ARP-WASP Compl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44F2C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8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223BE2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34896</w:t>
            </w:r>
          </w:p>
        </w:tc>
      </w:tr>
      <w:tr w:rsidR="00193338" w:rsidRPr="000A7F9D" w14:paraId="0B718244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EDCD9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6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F4A26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0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06F1A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47911</w:t>
            </w:r>
          </w:p>
        </w:tc>
      </w:tr>
      <w:tr w:rsidR="00193338" w:rsidRPr="000A7F9D" w14:paraId="68470D0A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9F221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RK/MAP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FEB15A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1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8AAB74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51356</w:t>
            </w:r>
          </w:p>
        </w:tc>
      </w:tr>
      <w:tr w:rsidR="00193338" w:rsidRPr="000A7F9D" w14:paraId="017CF92F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CC337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Melanocyte Development and Pigmentatio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DE44B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FF62C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54882</w:t>
            </w:r>
          </w:p>
        </w:tc>
      </w:tr>
      <w:tr w:rsidR="00193338" w:rsidRPr="000A7F9D" w14:paraId="2E8B7AA6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703CD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euroinflammatio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DAE9D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4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74A758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7378</w:t>
            </w:r>
          </w:p>
        </w:tc>
      </w:tr>
      <w:tr w:rsidR="00193338" w:rsidRPr="000A7F9D" w14:paraId="7F1BF3AC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ECEFD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FLT3 Signaling in Hematopoietic Progenitor Cel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7B92A0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8D0C4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18197</w:t>
            </w:r>
          </w:p>
        </w:tc>
      </w:tr>
      <w:tr w:rsidR="00193338" w:rsidRPr="000A7F9D" w14:paraId="2FC58C58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601A6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Serotonin Recepto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7E294B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6.2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6F6D6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0893</w:t>
            </w:r>
          </w:p>
        </w:tc>
      </w:tr>
      <w:tr w:rsidR="00193338" w:rsidRPr="000A7F9D" w14:paraId="368F4C34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8A5EA1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ntegri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11E08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4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DE632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0893</w:t>
            </w:r>
          </w:p>
        </w:tc>
      </w:tr>
      <w:tr w:rsidR="00193338" w:rsidRPr="000A7F9D" w14:paraId="46746901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6B29B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ANK Signaling in Osteocla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2C9F4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E8724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13796</w:t>
            </w:r>
          </w:p>
        </w:tc>
      </w:tr>
      <w:tr w:rsidR="00193338" w:rsidRPr="000A7F9D" w14:paraId="626CB24C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AED1E1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14-3-3-mediated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5A7F9D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5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828DB2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23872</w:t>
            </w:r>
          </w:p>
        </w:tc>
      </w:tr>
      <w:tr w:rsidR="00193338" w:rsidRPr="000A7F9D" w14:paraId="00181521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F00F7D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ecroptosis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317C2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28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73C34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45471</w:t>
            </w:r>
          </w:p>
        </w:tc>
      </w:tr>
      <w:tr w:rsidR="00193338" w:rsidRPr="000A7F9D" w14:paraId="31CA005F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6EF304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ndocannabinoid Developing Neuron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1C3B3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5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17595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51189</w:t>
            </w:r>
          </w:p>
        </w:tc>
      </w:tr>
      <w:tr w:rsidR="00193338" w:rsidRPr="000A7F9D" w14:paraId="69D44A55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D7CF9B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1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8554C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12019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75423</w:t>
            </w:r>
          </w:p>
        </w:tc>
      </w:tr>
      <w:tr w:rsidR="00193338" w:rsidRPr="000A7F9D" w14:paraId="5E972F94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34937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cute Myeloid Leukemia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0A2E5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6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A0D84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81838</w:t>
            </w:r>
          </w:p>
        </w:tc>
      </w:tr>
      <w:tr w:rsidR="00193338" w:rsidRPr="000A7F9D" w14:paraId="605B020C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9093BA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 xml:space="preserve">Remodeling of Epithelial </w:t>
            </w:r>
            <w:proofErr w:type="spellStart"/>
            <w:r w:rsidRPr="000A7F9D">
              <w:rPr>
                <w:rFonts w:ascii="Arial" w:hAnsi="Arial" w:cs="Arial"/>
              </w:rPr>
              <w:t>Adherens</w:t>
            </w:r>
            <w:proofErr w:type="spellEnd"/>
            <w:r w:rsidRPr="000A7F9D">
              <w:rPr>
                <w:rFonts w:ascii="Arial" w:hAnsi="Arial" w:cs="Arial"/>
              </w:rPr>
              <w:t xml:space="preserve"> Junc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4224F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90495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88403</w:t>
            </w:r>
          </w:p>
        </w:tc>
      </w:tr>
      <w:tr w:rsidR="00193338" w:rsidRPr="000A7F9D" w14:paraId="35661436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6A65F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mmunogenic Cell Death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D6AC3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9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9A958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88403</w:t>
            </w:r>
          </w:p>
        </w:tc>
      </w:tr>
      <w:tr w:rsidR="00193338" w:rsidRPr="000A7F9D" w14:paraId="0490D1AC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2224C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enal Cell Carcinoma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E8980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61CA91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88403</w:t>
            </w:r>
          </w:p>
        </w:tc>
      </w:tr>
      <w:tr w:rsidR="00193338" w:rsidRPr="000A7F9D" w14:paraId="4816092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C86AE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lioma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DBB163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D4EEE3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95121</w:t>
            </w:r>
          </w:p>
        </w:tc>
      </w:tr>
      <w:tr w:rsidR="00193338" w:rsidRPr="000A7F9D" w14:paraId="17655683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69EE1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HOA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DFC8C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2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626BE7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295121</w:t>
            </w:r>
          </w:p>
        </w:tc>
      </w:tr>
      <w:tr w:rsidR="00193338" w:rsidRPr="000A7F9D" w14:paraId="5491ACB8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B4A86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ADFFF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0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442751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316228</w:t>
            </w:r>
          </w:p>
        </w:tc>
      </w:tr>
      <w:tr w:rsidR="00193338" w:rsidRPr="000A7F9D" w14:paraId="7D18DFC1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39BFAB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lutaminergic Receptor Signaling Pathway (Enhanc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EF141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3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E2210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354813</w:t>
            </w:r>
          </w:p>
        </w:tc>
      </w:tr>
      <w:tr w:rsidR="00193338" w:rsidRPr="000A7F9D" w14:paraId="3176BC07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E4CD86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17A Signaling in Fibroblas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162FC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5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328DC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380189</w:t>
            </w:r>
          </w:p>
        </w:tc>
      </w:tr>
      <w:tr w:rsidR="00193338" w:rsidRPr="000A7F9D" w14:paraId="17F1DBBD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318281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ctin Cytoskeleto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C7DCF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8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75CAC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389045</w:t>
            </w:r>
          </w:p>
        </w:tc>
      </w:tr>
      <w:tr w:rsidR="00193338" w:rsidRPr="000A7F9D" w14:paraId="3A1502FB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4879D2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2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1A4C38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3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8EEBEA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389045</w:t>
            </w:r>
          </w:p>
        </w:tc>
      </w:tr>
      <w:tr w:rsidR="00193338" w:rsidRPr="000A7F9D" w14:paraId="0C227D0D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2029C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strogen Recepto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EEB16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0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718593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446684</w:t>
            </w:r>
          </w:p>
        </w:tc>
      </w:tr>
      <w:tr w:rsidR="00193338" w:rsidRPr="000A7F9D" w14:paraId="22C4875C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2423C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MSP-RON Signaling in Cancer Cells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7E65A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F0DE2D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446684</w:t>
            </w:r>
          </w:p>
        </w:tc>
      </w:tr>
      <w:tr w:rsidR="00193338" w:rsidRPr="000A7F9D" w14:paraId="2DECEB72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8996C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olorectal Cancer Metastasis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6B5A7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4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7B5EB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467735</w:t>
            </w:r>
          </w:p>
        </w:tc>
      </w:tr>
      <w:tr w:rsidR="00193338" w:rsidRPr="000A7F9D" w14:paraId="3A986029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511416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lastRenderedPageBreak/>
              <w:t>Ephrin Recepto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06EB7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5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840A9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47863</w:t>
            </w:r>
          </w:p>
        </w:tc>
      </w:tr>
      <w:tr w:rsidR="00193338" w:rsidRPr="000A7F9D" w14:paraId="27CE44FA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2ADDC0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JAK/STAT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DF289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8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26566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512861</w:t>
            </w:r>
          </w:p>
        </w:tc>
      </w:tr>
      <w:tr w:rsidR="00193338" w:rsidRPr="000A7F9D" w14:paraId="189D6BE1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F38F93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RB2-ERBB3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BCCCD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0BB14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537032</w:t>
            </w:r>
          </w:p>
        </w:tc>
      </w:tr>
      <w:tr w:rsidR="00193338" w:rsidRPr="000A7F9D" w14:paraId="5B2F5D08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40643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Hepatic Fibrosis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5164C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2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493F51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57544</w:t>
            </w:r>
          </w:p>
        </w:tc>
      </w:tr>
      <w:tr w:rsidR="00193338" w:rsidRPr="000A7F9D" w14:paraId="10DCA13D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10F3A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eureguli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5FBE7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1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1A6D3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57544</w:t>
            </w:r>
          </w:p>
        </w:tc>
      </w:tr>
      <w:tr w:rsidR="00193338" w:rsidRPr="000A7F9D" w14:paraId="1974B3F9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2254D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HIF1</w:t>
            </w:r>
            <w:r w:rsidRPr="000A7F9D">
              <w:rPr>
                <w:rFonts w:ascii="Arial" w:hAnsi="Arial" w:cs="Arial"/>
                <w:lang w:val="el-GR"/>
              </w:rPr>
              <w:t xml:space="preserve">α </w:t>
            </w:r>
            <w:r w:rsidRPr="000A7F9D">
              <w:rPr>
                <w:rFonts w:ascii="Arial" w:hAnsi="Arial" w:cs="Arial"/>
              </w:rPr>
              <w:t>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1E70D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DCC4B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616595</w:t>
            </w:r>
          </w:p>
        </w:tc>
      </w:tr>
      <w:tr w:rsidR="00193338" w:rsidRPr="000A7F9D" w14:paraId="66601876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D29102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cute Phase Response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5E7B7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1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B289E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660693</w:t>
            </w:r>
          </w:p>
        </w:tc>
      </w:tr>
      <w:tr w:rsidR="00193338" w:rsidRPr="000A7F9D" w14:paraId="7D771CA0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F9748A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Myelinatio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CAE3B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2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8ED46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676083</w:t>
            </w:r>
          </w:p>
        </w:tc>
      </w:tr>
      <w:tr w:rsidR="00193338" w:rsidRPr="000A7F9D" w14:paraId="28945AFF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D92229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</w:t>
            </w:r>
            <w:r w:rsidRPr="000A7F9D">
              <w:rPr>
                <w:rFonts w:ascii="Arial" w:hAnsi="Arial" w:cs="Arial"/>
                <w:lang w:val="el-GR"/>
              </w:rPr>
              <w:t>α</w:t>
            </w:r>
            <w:r w:rsidRPr="000A7F9D">
              <w:rPr>
                <w:rFonts w:ascii="Arial" w:hAnsi="Arial" w:cs="Arial"/>
              </w:rPr>
              <w:t>q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457CB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CEDA2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707946</w:t>
            </w:r>
          </w:p>
        </w:tc>
      </w:tr>
      <w:tr w:rsidR="00193338" w:rsidRPr="000A7F9D" w14:paraId="10C6384D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73A50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holecystokinin/Gastrin-mediated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8EE6D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39C1A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724436</w:t>
            </w:r>
          </w:p>
        </w:tc>
      </w:tr>
      <w:tr w:rsidR="00193338" w:rsidRPr="000A7F9D" w14:paraId="5E6250A2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F6A8A4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7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547E1B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6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1AB297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812831</w:t>
            </w:r>
          </w:p>
        </w:tc>
      </w:tr>
      <w:tr w:rsidR="00193338" w:rsidRPr="000A7F9D" w14:paraId="4630272B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BC3C9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HER-2 Signaling in Breast Canc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6DD36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54398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891251</w:t>
            </w:r>
          </w:p>
        </w:tc>
      </w:tr>
      <w:tr w:rsidR="00193338" w:rsidRPr="000A7F9D" w14:paraId="4109749B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5B73C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ctivin Inhibi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F74E33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66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3CC97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912011</w:t>
            </w:r>
          </w:p>
        </w:tc>
      </w:tr>
      <w:tr w:rsidR="00193338" w:rsidRPr="000A7F9D" w14:paraId="6DCAFDDA" w14:textId="77777777" w:rsidTr="0024719C">
        <w:trPr>
          <w:trHeight w:val="109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CB35C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roduction of Nitric Oxide and Reactive Oxygen Species in Macrophag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D9DF9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13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964743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912011</w:t>
            </w:r>
          </w:p>
        </w:tc>
      </w:tr>
      <w:tr w:rsidR="00193338" w:rsidRPr="000A7F9D" w14:paraId="20404EE0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F7983E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DGF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C67B4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7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733EE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954993</w:t>
            </w:r>
          </w:p>
        </w:tc>
      </w:tr>
      <w:tr w:rsidR="00193338" w:rsidRPr="000A7F9D" w14:paraId="7650F8D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1EBAF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38 MAP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F8976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D4872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977237</w:t>
            </w:r>
          </w:p>
        </w:tc>
      </w:tr>
      <w:tr w:rsidR="00193338" w:rsidRPr="000A7F9D" w14:paraId="1613A965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675A0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lioblastoma Multiforme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F667A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1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5F2939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0977237</w:t>
            </w:r>
          </w:p>
        </w:tc>
      </w:tr>
      <w:tr w:rsidR="00193338" w:rsidRPr="000A7F9D" w14:paraId="62BCB50B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B56565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Leukocyte Extravasatio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3C235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4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24E6F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</w:t>
            </w:r>
          </w:p>
        </w:tc>
      </w:tr>
      <w:tr w:rsidR="00193338" w:rsidRPr="000A7F9D" w14:paraId="4C025FF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7A4CB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HOGDI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ADF2ED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3.6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15379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047129</w:t>
            </w:r>
          </w:p>
        </w:tc>
      </w:tr>
      <w:tr w:rsidR="00193338" w:rsidRPr="000A7F9D" w14:paraId="68BD0A02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2864D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Leptin Signaling in Obe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B16B5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6FBD4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047129</w:t>
            </w:r>
          </w:p>
        </w:tc>
      </w:tr>
      <w:tr w:rsidR="00193338" w:rsidRPr="000A7F9D" w14:paraId="2E8AA800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35D7E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BRA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A979D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5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BB3DF4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071519</w:t>
            </w:r>
          </w:p>
        </w:tc>
      </w:tr>
      <w:tr w:rsidR="00193338" w:rsidRPr="000A7F9D" w14:paraId="174BD98A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85BDAB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hronic Myeloid Leukemia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E2B31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2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1FC4E1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148154</w:t>
            </w:r>
          </w:p>
        </w:tc>
      </w:tr>
      <w:tr w:rsidR="00193338" w:rsidRPr="000A7F9D" w14:paraId="33D9E159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E5442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ole of MAPK Signaling in Inhibiting the Pathogenesis of Influenz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D7518F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04A779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202264</w:t>
            </w:r>
          </w:p>
        </w:tc>
      </w:tr>
      <w:tr w:rsidR="00193338" w:rsidRPr="000A7F9D" w14:paraId="53AD0F49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8A6EDD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4-1BB Signaling in T Lymphocyt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6FF617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6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4BF97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28825</w:t>
            </w:r>
          </w:p>
        </w:tc>
      </w:tr>
      <w:tr w:rsidR="00193338" w:rsidRPr="000A7F9D" w14:paraId="185F4A53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13035F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Synaptogenesis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9230E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4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6AB2F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318257</w:t>
            </w:r>
          </w:p>
        </w:tc>
      </w:tr>
      <w:tr w:rsidR="00193338" w:rsidRPr="000A7F9D" w14:paraId="47FD38D2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AB3214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D1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107EF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7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E2B31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318257</w:t>
            </w:r>
          </w:p>
        </w:tc>
      </w:tr>
      <w:tr w:rsidR="00193338" w:rsidRPr="000A7F9D" w14:paraId="64B636A1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879A45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lastRenderedPageBreak/>
              <w:t>Mouse Embryonic Stem Cell Pluripoten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A32F9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5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866A43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318257</w:t>
            </w:r>
          </w:p>
        </w:tc>
      </w:tr>
      <w:tr w:rsidR="00193338" w:rsidRPr="000A7F9D" w14:paraId="6D344E08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5AB33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drenomedulli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9A91C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3D6A99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348963</w:t>
            </w:r>
          </w:p>
        </w:tc>
      </w:tr>
      <w:tr w:rsidR="00193338" w:rsidRPr="000A7F9D" w14:paraId="385C17B1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A27CC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AC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987E2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2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32D9FE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348963</w:t>
            </w:r>
          </w:p>
        </w:tc>
      </w:tr>
      <w:tr w:rsidR="00193338" w:rsidRPr="000A7F9D" w14:paraId="0DC6EC99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05B2C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hemokine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A7343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8BBC6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348963</w:t>
            </w:r>
          </w:p>
        </w:tc>
      </w:tr>
      <w:tr w:rsidR="00193338" w:rsidRPr="000A7F9D" w14:paraId="5E4CFBF9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36F59C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TE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D35FD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3.1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0F7D7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348963</w:t>
            </w:r>
          </w:p>
        </w:tc>
      </w:tr>
      <w:tr w:rsidR="00193338" w:rsidRPr="000A7F9D" w14:paraId="1C1CE646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6B63B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Sphingosine-1-phosphate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4DD184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FA445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412538</w:t>
            </w:r>
          </w:p>
        </w:tc>
      </w:tr>
      <w:tr w:rsidR="00193338" w:rsidRPr="000A7F9D" w14:paraId="48085735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BBABA0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rowth Hormone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57FCFD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4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356124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412538</w:t>
            </w:r>
          </w:p>
        </w:tc>
      </w:tr>
      <w:tr w:rsidR="00193338" w:rsidRPr="000A7F9D" w14:paraId="21BE9109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065A4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F-</w:t>
            </w:r>
            <w:r w:rsidRPr="000A7F9D">
              <w:rPr>
                <w:rFonts w:ascii="Arial" w:hAnsi="Arial" w:cs="Arial"/>
                <w:lang w:val="el-GR"/>
              </w:rPr>
              <w:t>κ</w:t>
            </w:r>
            <w:r w:rsidRPr="000A7F9D">
              <w:rPr>
                <w:rFonts w:ascii="Arial" w:hAnsi="Arial" w:cs="Arial"/>
              </w:rPr>
              <w:t>B Activation by Viru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C14CD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AD130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513561</w:t>
            </w:r>
          </w:p>
        </w:tc>
      </w:tr>
      <w:tr w:rsidR="00193338" w:rsidRPr="000A7F9D" w14:paraId="162D81CF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CEDC4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ndothelin-1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E5CA7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01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294166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548817</w:t>
            </w:r>
          </w:p>
        </w:tc>
      </w:tr>
      <w:tr w:rsidR="00193338" w:rsidRPr="000A7F9D" w14:paraId="75F4A07E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D9A1B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LPS-stimulated MAP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1EAAB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1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587632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62181</w:t>
            </w:r>
          </w:p>
        </w:tc>
      </w:tr>
      <w:tr w:rsidR="00193338" w:rsidRPr="000A7F9D" w14:paraId="3A024504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BDF83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ldosterone Signaling in Epithelial Cel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6E8F66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40C63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737801</w:t>
            </w:r>
          </w:p>
        </w:tc>
      </w:tr>
      <w:tr w:rsidR="00193338" w:rsidRPr="000A7F9D" w14:paraId="078DBD45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41E741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ibonucleotide Reductase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F591ED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6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01726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862087</w:t>
            </w:r>
          </w:p>
        </w:tc>
      </w:tr>
      <w:tr w:rsidR="00193338" w:rsidRPr="000A7F9D" w14:paraId="6E8A453E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A2C53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on-Small Cell Lung Cance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6750EA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3BFC23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862087</w:t>
            </w:r>
          </w:p>
        </w:tc>
      </w:tr>
      <w:tr w:rsidR="00193338" w:rsidRPr="000A7F9D" w14:paraId="7D450E0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98F3B2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RBB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6DC588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7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E3BF57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862087</w:t>
            </w:r>
          </w:p>
        </w:tc>
      </w:tr>
      <w:tr w:rsidR="00193338" w:rsidRPr="000A7F9D" w14:paraId="3B5E441D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D38120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ardiac Hypertrophy Signaling (Enhance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18C7E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B99A3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862087</w:t>
            </w:r>
          </w:p>
        </w:tc>
      </w:tr>
      <w:tr w:rsidR="00193338" w:rsidRPr="000A7F9D" w14:paraId="661C5638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67EA5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Neuropathic Pain Signaling in Dorsal Horn Neur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961BB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44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CB13A7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905461</w:t>
            </w:r>
          </w:p>
        </w:tc>
      </w:tr>
      <w:tr w:rsidR="00193338" w:rsidRPr="000A7F9D" w14:paraId="0218D06A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82499B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Senescence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F2975C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4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98B9B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1949845</w:t>
            </w:r>
          </w:p>
        </w:tc>
      </w:tr>
      <w:tr w:rsidR="00193338" w:rsidRPr="000A7F9D" w14:paraId="4F531E40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D00117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Signaling by Rho Family GTPas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6AA69A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A42CA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041738</w:t>
            </w:r>
          </w:p>
        </w:tc>
      </w:tr>
      <w:tr w:rsidR="00193338" w:rsidRPr="000A7F9D" w14:paraId="00FE1D4D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2BC4D9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Oxytoci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CF8CF7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5.0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03B60D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238721</w:t>
            </w:r>
          </w:p>
        </w:tc>
      </w:tr>
      <w:tr w:rsidR="00193338" w:rsidRPr="000A7F9D" w14:paraId="11D7E75F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FB6D19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rolacti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94568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CC94E9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290868</w:t>
            </w:r>
          </w:p>
        </w:tc>
      </w:tr>
      <w:tr w:rsidR="00193338" w:rsidRPr="000A7F9D" w14:paraId="6D128AF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D3E10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0A7F9D">
              <w:rPr>
                <w:rFonts w:ascii="Arial" w:hAnsi="Arial" w:cs="Arial"/>
              </w:rPr>
              <w:t>Macropinocytosis</w:t>
            </w:r>
            <w:proofErr w:type="spellEnd"/>
            <w:r w:rsidRPr="000A7F9D">
              <w:rPr>
                <w:rFonts w:ascii="Arial" w:hAnsi="Arial" w:cs="Arial"/>
              </w:rPr>
              <w:t xml:space="preserve">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6DC31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3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EE2C7A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570396</w:t>
            </w:r>
          </w:p>
        </w:tc>
      </w:tr>
      <w:tr w:rsidR="00193338" w:rsidRPr="000A7F9D" w14:paraId="595DCDCD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6A072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Orexi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DA0A8A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72C78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570396</w:t>
            </w:r>
          </w:p>
        </w:tc>
      </w:tr>
      <w:tr w:rsidR="00193338" w:rsidRPr="000A7F9D" w14:paraId="4015AE86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EAD150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Thrombopoieti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10D7CE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0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D7E447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570396</w:t>
            </w:r>
          </w:p>
        </w:tc>
      </w:tr>
      <w:tr w:rsidR="00193338" w:rsidRPr="000A7F9D" w14:paraId="3A959B0C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AD518F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ole of MAPK Signaling in Promoting the Pathogenesis of Influenz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C2C27E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9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503B72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570396</w:t>
            </w:r>
          </w:p>
        </w:tc>
      </w:tr>
      <w:tr w:rsidR="00193338" w:rsidRPr="000A7F9D" w14:paraId="4264088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869F35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Fc Epsilon RI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3A89A6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63961A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2818383</w:t>
            </w:r>
          </w:p>
        </w:tc>
      </w:tr>
      <w:tr w:rsidR="00193338" w:rsidRPr="000A7F9D" w14:paraId="7D442482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A7FA1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lioma Invasiveness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132E08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4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DDA65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090295</w:t>
            </w:r>
          </w:p>
        </w:tc>
      </w:tr>
      <w:tr w:rsidR="00193338" w:rsidRPr="000A7F9D" w14:paraId="027DABCB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39908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33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D6B5EB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7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B1C949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235937</w:t>
            </w:r>
          </w:p>
        </w:tc>
      </w:tr>
      <w:tr w:rsidR="00193338" w:rsidRPr="000A7F9D" w14:paraId="22497D93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34480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lastRenderedPageBreak/>
              <w:t>Pyridoxal 5'-phosphate Salvage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2BC717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46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258C35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235937</w:t>
            </w:r>
          </w:p>
        </w:tc>
      </w:tr>
      <w:tr w:rsidR="00193338" w:rsidRPr="000A7F9D" w14:paraId="27087497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8633C0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axillin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01EDC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0B7EB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388442</w:t>
            </w:r>
          </w:p>
        </w:tc>
      </w:tr>
      <w:tr w:rsidR="00193338" w:rsidRPr="000A7F9D" w14:paraId="17A4C16E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6D9D5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AR Activ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A3A26A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6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EA1E9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388442</w:t>
            </w:r>
          </w:p>
        </w:tc>
      </w:tr>
      <w:tr w:rsidR="00193338" w:rsidRPr="000A7F9D" w14:paraId="1CCCF778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9D576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IL-23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2DE37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47CA4D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388442</w:t>
            </w:r>
          </w:p>
        </w:tc>
      </w:tr>
      <w:tr w:rsidR="00193338" w:rsidRPr="000A7F9D" w14:paraId="0D02589C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E3E79E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IF2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DD68AE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9C660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548134</w:t>
            </w:r>
          </w:p>
        </w:tc>
      </w:tr>
      <w:tr w:rsidR="00193338" w:rsidRPr="000A7F9D" w14:paraId="091C38A4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0E122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STAT3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CDAD52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9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22F3BF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548134</w:t>
            </w:r>
          </w:p>
        </w:tc>
      </w:tr>
      <w:tr w:rsidR="00193338" w:rsidRPr="000A7F9D" w14:paraId="1B5DC7BE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AB5B11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FGF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7586E9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697748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548134</w:t>
            </w:r>
          </w:p>
        </w:tc>
      </w:tr>
      <w:tr w:rsidR="00193338" w:rsidRPr="000A7F9D" w14:paraId="05B035E6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7C48B0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RBB4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A17796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0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99D5E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630781</w:t>
            </w:r>
          </w:p>
        </w:tc>
      </w:tr>
      <w:tr w:rsidR="00193338" w:rsidRPr="000A7F9D" w14:paraId="7C89F8E4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105B6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Macrophage Alternative Activation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28F28C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91CAF9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3981072</w:t>
            </w:r>
          </w:p>
        </w:tc>
      </w:tr>
      <w:tr w:rsidR="00193338" w:rsidRPr="000A7F9D" w14:paraId="6472502F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1E4162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 xml:space="preserve">Lymphotoxin </w:t>
            </w:r>
            <w:r w:rsidRPr="000A7F9D">
              <w:rPr>
                <w:rFonts w:ascii="Arial" w:hAnsi="Arial" w:cs="Arial"/>
                <w:lang w:val="el-GR"/>
              </w:rPr>
              <w:t xml:space="preserve">β </w:t>
            </w:r>
            <w:r w:rsidRPr="000A7F9D">
              <w:rPr>
                <w:rFonts w:ascii="Arial" w:hAnsi="Arial" w:cs="Arial"/>
              </w:rPr>
              <w:t>Receptor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7BF1E8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7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01DC6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168694</w:t>
            </w:r>
          </w:p>
        </w:tc>
      </w:tr>
      <w:tr w:rsidR="00193338" w:rsidRPr="000A7F9D" w14:paraId="6AD708E8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07B0E51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ERK5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E0FAD6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103D38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168694</w:t>
            </w:r>
          </w:p>
        </w:tc>
      </w:tr>
      <w:tr w:rsidR="00193338" w:rsidRPr="000A7F9D" w14:paraId="7A5C7788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67D99D3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CCR3 Signaling in Eosinophi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B8322E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1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0DF8775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168694</w:t>
            </w:r>
          </w:p>
        </w:tc>
      </w:tr>
      <w:tr w:rsidR="00193338" w:rsidRPr="000A7F9D" w14:paraId="523A65B9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862890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GP6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30A01A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4.02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7AB9E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265795</w:t>
            </w:r>
          </w:p>
        </w:tc>
      </w:tr>
      <w:tr w:rsidR="00193338" w:rsidRPr="000A7F9D" w14:paraId="7EAC2D79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55D5AD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hosphatidylglycerol Biosynthesis II (Non-</w:t>
            </w:r>
            <w:proofErr w:type="spellStart"/>
            <w:r w:rsidRPr="000A7F9D">
              <w:rPr>
                <w:rFonts w:ascii="Arial" w:hAnsi="Arial" w:cs="Arial"/>
              </w:rPr>
              <w:t>plastidic</w:t>
            </w:r>
            <w:proofErr w:type="spellEnd"/>
            <w:r w:rsidRPr="000A7F9D">
              <w:rPr>
                <w:rFonts w:ascii="Arial" w:hAnsi="Arial" w:cs="Arial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9722AB8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6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BDD950E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265795</w:t>
            </w:r>
          </w:p>
        </w:tc>
      </w:tr>
      <w:tr w:rsidR="00193338" w:rsidRPr="000A7F9D" w14:paraId="357A38E8" w14:textId="77777777" w:rsidTr="0024719C">
        <w:trPr>
          <w:trHeight w:val="5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5970AC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ntioxidant Action of Vitamin 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84437B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2.1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1B7C3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265795</w:t>
            </w:r>
          </w:p>
        </w:tc>
      </w:tr>
      <w:tr w:rsidR="00193338" w:rsidRPr="000A7F9D" w14:paraId="584B1DB0" w14:textId="77777777" w:rsidTr="0024719C"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CE5E2B7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PAK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37566F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3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FB8C89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677351</w:t>
            </w:r>
          </w:p>
        </w:tc>
      </w:tr>
      <w:tr w:rsidR="00193338" w:rsidRPr="000A7F9D" w14:paraId="1564FBDE" w14:textId="77777777" w:rsidTr="0024719C">
        <w:trPr>
          <w:trHeight w:val="7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4BED27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Apelin Endothelial Signaling Pathw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79BE2F0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9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5DD944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786301</w:t>
            </w:r>
          </w:p>
        </w:tc>
      </w:tr>
      <w:tr w:rsidR="00193338" w:rsidRPr="000A7F9D" w14:paraId="394A0DF0" w14:textId="77777777" w:rsidTr="00193338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E1F385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Role of PKR in Interferon Induction and Antiviral Respon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EC1EA8D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-2.1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05007DB" w14:textId="77777777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 w:rsidRPr="000A7F9D">
              <w:rPr>
                <w:rFonts w:ascii="Arial" w:hAnsi="Arial" w:cs="Arial"/>
              </w:rPr>
              <w:t>0.04897788</w:t>
            </w:r>
          </w:p>
        </w:tc>
      </w:tr>
      <w:tr w:rsidR="00193338" w:rsidRPr="000A7F9D" w14:paraId="02C7839D" w14:textId="77777777" w:rsidTr="00193338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485E0E9F" w14:textId="182C4C8B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L-17A Signaling in Airway Cel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5B63D37C" w14:textId="7261234B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1FB52134" w14:textId="7D36F2D6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388</w:t>
            </w:r>
          </w:p>
        </w:tc>
      </w:tr>
      <w:tr w:rsidR="00193338" w:rsidRPr="000A7F9D" w14:paraId="6F21DB53" w14:textId="77777777" w:rsidTr="00193338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B10C898" w14:textId="6A552FD3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ncreatic Adenocarcinoma Signa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DEC4FA8" w14:textId="3D8C047B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3DB8A1BE" w14:textId="5BEE3239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07413</w:t>
            </w:r>
          </w:p>
        </w:tc>
      </w:tr>
      <w:tr w:rsidR="00193338" w:rsidRPr="000A7F9D" w14:paraId="4CA74710" w14:textId="77777777" w:rsidTr="0024719C">
        <w:trPr>
          <w:trHeight w:val="91"/>
        </w:trPr>
        <w:tc>
          <w:tcPr>
            <w:tcW w:w="3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2EA47AA1" w14:textId="7349360E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D Biosynthesis II (from tryptophan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770130C0" w14:textId="619CB622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</w:tcPr>
          <w:p w14:paraId="03B833C9" w14:textId="5DE153B8" w:rsidR="00193338" w:rsidRPr="000A7F9D" w:rsidRDefault="00193338" w:rsidP="0024719C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10471</w:t>
            </w:r>
          </w:p>
        </w:tc>
      </w:tr>
    </w:tbl>
    <w:p w14:paraId="7B20DBB1" w14:textId="77777777" w:rsidR="001B246B" w:rsidRDefault="001B246B" w:rsidP="0033365F">
      <w:pPr>
        <w:spacing w:line="276" w:lineRule="auto"/>
        <w:rPr>
          <w:rFonts w:ascii="Arial" w:hAnsi="Arial" w:cs="Arial"/>
        </w:rPr>
      </w:pPr>
    </w:p>
    <w:p w14:paraId="042AB351" w14:textId="3D0DD69E" w:rsidR="00530656" w:rsidRDefault="00530656">
      <w:pPr>
        <w:rPr>
          <w:rFonts w:ascii="Arial" w:hAnsi="Arial" w:cs="Arial"/>
        </w:rPr>
      </w:pPr>
    </w:p>
    <w:sectPr w:rsidR="00530656" w:rsidSect="00BC4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65F"/>
    <w:rsid w:val="00193338"/>
    <w:rsid w:val="001B246B"/>
    <w:rsid w:val="00306D12"/>
    <w:rsid w:val="0033365F"/>
    <w:rsid w:val="003874B9"/>
    <w:rsid w:val="004251A7"/>
    <w:rsid w:val="0045461C"/>
    <w:rsid w:val="00530656"/>
    <w:rsid w:val="0063428C"/>
    <w:rsid w:val="00680D5E"/>
    <w:rsid w:val="00767130"/>
    <w:rsid w:val="00A26453"/>
    <w:rsid w:val="00AF5AB7"/>
    <w:rsid w:val="00B05F68"/>
    <w:rsid w:val="00BC4D5B"/>
    <w:rsid w:val="00C3195B"/>
    <w:rsid w:val="00C84DB1"/>
    <w:rsid w:val="00EB0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EEBDD2"/>
  <w15:chartTrackingRefBased/>
  <w15:docId w15:val="{CDA77D4E-F876-E14E-99D4-E11ECD6C9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65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3365F"/>
  </w:style>
  <w:style w:type="paragraph" w:styleId="Revision">
    <w:name w:val="Revision"/>
    <w:hidden/>
    <w:uiPriority w:val="99"/>
    <w:semiHidden/>
    <w:rsid w:val="00306D12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89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EE3E18-3934-0B49-A60B-33FDE0A1A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64</Words>
  <Characters>5499</Characters>
  <Application>Microsoft Office Word</Application>
  <DocSecurity>0</DocSecurity>
  <Lines>45</Lines>
  <Paragraphs>12</Paragraphs>
  <ScaleCrop>false</ScaleCrop>
  <Company/>
  <LinksUpToDate>false</LinksUpToDate>
  <CharactersWithSpaces>6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hmaly, Kylie</dc:creator>
  <cp:keywords/>
  <dc:description/>
  <cp:lastModifiedBy>Naimeng Liu</cp:lastModifiedBy>
  <cp:revision>6</cp:revision>
  <dcterms:created xsi:type="dcterms:W3CDTF">2024-01-10T19:56:00Z</dcterms:created>
  <dcterms:modified xsi:type="dcterms:W3CDTF">2024-02-05T09:40:00Z</dcterms:modified>
</cp:coreProperties>
</file>